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C44" w:rsidRPr="00406977" w:rsidRDefault="00406977" w:rsidP="00FD1C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06977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406977">
        <w:rPr>
          <w:rFonts w:ascii="Times New Roman" w:hAnsi="Times New Roman" w:cs="Times New Roman"/>
          <w:sz w:val="24"/>
          <w:szCs w:val="24"/>
        </w:rPr>
        <w:t>List of studies excluded at the full-text screening stage with reasons for exclusion</w:t>
      </w:r>
      <w:r w:rsidR="0085008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499"/>
        <w:gridCol w:w="3896"/>
      </w:tblGrid>
      <w:tr w:rsidR="00FD1C44" w:rsidRPr="00FD1C44" w:rsidTr="00371A59">
        <w:tc>
          <w:tcPr>
            <w:tcW w:w="3955" w:type="dxa"/>
          </w:tcPr>
          <w:p w:rsidR="00FD1C44" w:rsidRPr="00FD1C44" w:rsidRDefault="00FD1C44" w:rsidP="00FD1C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Reason for Exclusion</w:t>
            </w:r>
          </w:p>
        </w:tc>
        <w:tc>
          <w:tcPr>
            <w:tcW w:w="1499" w:type="dxa"/>
          </w:tcPr>
          <w:p w:rsidR="00FD1C44" w:rsidRPr="00FD1C44" w:rsidRDefault="00FD1C44" w:rsidP="00FD1C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Number of studies (n) </w:t>
            </w:r>
          </w:p>
        </w:tc>
        <w:tc>
          <w:tcPr>
            <w:tcW w:w="3896" w:type="dxa"/>
          </w:tcPr>
          <w:p w:rsidR="00FD1C44" w:rsidRPr="00FD1C44" w:rsidRDefault="00FD1C44" w:rsidP="00FD1C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</w:tr>
      <w:tr w:rsidR="00FD1C44" w:rsidRPr="00FD1C44" w:rsidTr="00371A59">
        <w:tc>
          <w:tcPr>
            <w:tcW w:w="3955" w:type="dxa"/>
          </w:tcPr>
          <w:p w:rsidR="008A0CB0" w:rsidRPr="00FD1C44" w:rsidRDefault="003D5EF1" w:rsidP="00FD1C44">
            <w:pPr>
              <w:numPr>
                <w:ilvl w:val="0"/>
                <w:numId w:val="2"/>
              </w:num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Neither prevalence nor associated factors data </w:t>
            </w:r>
          </w:p>
        </w:tc>
        <w:tc>
          <w:tcPr>
            <w:tcW w:w="1499" w:type="dxa"/>
          </w:tcPr>
          <w:p w:rsidR="00FD1C44" w:rsidRPr="00FD1C44" w:rsidRDefault="003D5EF1" w:rsidP="00FD1C44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896" w:type="dxa"/>
          </w:tcPr>
          <w:p w:rsidR="00FD1C44" w:rsidRPr="00FD1C44" w:rsidRDefault="00FD1C44" w:rsidP="00FD1C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Anagaw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 et al., 2023, Birhanu et al., 2023, Getachew et al., 2013, </w:t>
            </w: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Kasse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 et al., 2025, </w:t>
            </w: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Yimenu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 et al., 2019, Abebe et al., 2024, Teni et al., 2017, </w:t>
            </w: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Mengistu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 et al., 2020,  </w:t>
            </w: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Wubetu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 et al., 2018, </w:t>
            </w: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Gobezie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 et al., 2025, Dereje et al., 2023, </w:t>
            </w: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Sahilu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 et al., 2023, Sisay et al., 2020,……….</w:t>
            </w:r>
          </w:p>
        </w:tc>
      </w:tr>
      <w:tr w:rsidR="00FD1C44" w:rsidRPr="00FD1C44" w:rsidTr="00371A59">
        <w:tc>
          <w:tcPr>
            <w:tcW w:w="3955" w:type="dxa"/>
          </w:tcPr>
          <w:p w:rsidR="00FD1C44" w:rsidRPr="00FD1C44" w:rsidRDefault="00FD1C44" w:rsidP="00FD1C44">
            <w:pPr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No relevant outcomes </w:t>
            </w:r>
          </w:p>
        </w:tc>
        <w:tc>
          <w:tcPr>
            <w:tcW w:w="1499" w:type="dxa"/>
          </w:tcPr>
          <w:p w:rsidR="008A0CB0" w:rsidRPr="00FD1C44" w:rsidRDefault="00FD1C44" w:rsidP="00FD1C44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896" w:type="dxa"/>
          </w:tcPr>
          <w:p w:rsidR="00FD1C44" w:rsidRPr="00FD1C44" w:rsidRDefault="00FD1C44" w:rsidP="00FD1C44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Sisay et al., 2020, Gashaw et al., 2018, Edessa et al., 2024, </w:t>
            </w: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Lenjisa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 et al., 2014, Bilal et al., 2016, </w:t>
            </w: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Desalegn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, 2013, </w:t>
            </w: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Hailesilase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 et al., 2024, </w:t>
            </w: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Teklay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 et al., 2024, </w:t>
            </w: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Yilma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Liben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, 2020, </w:t>
            </w: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Teklay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Yohannes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, 2025………..</w:t>
            </w:r>
          </w:p>
        </w:tc>
      </w:tr>
      <w:tr w:rsidR="00FD1C44" w:rsidRPr="00FD1C44" w:rsidTr="00371A59">
        <w:tc>
          <w:tcPr>
            <w:tcW w:w="3955" w:type="dxa"/>
          </w:tcPr>
          <w:p w:rsidR="00FD1C44" w:rsidRPr="00FD1C44" w:rsidRDefault="00FD1C44" w:rsidP="00FD1C44">
            <w:pPr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Full text not made available </w:t>
            </w:r>
          </w:p>
        </w:tc>
        <w:tc>
          <w:tcPr>
            <w:tcW w:w="1499" w:type="dxa"/>
          </w:tcPr>
          <w:p w:rsidR="008A0CB0" w:rsidRPr="00FD1C44" w:rsidRDefault="00FD1C44" w:rsidP="00FD1C44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96" w:type="dxa"/>
          </w:tcPr>
          <w:p w:rsidR="008A0CB0" w:rsidRPr="00FD1C44" w:rsidRDefault="00FD1C44" w:rsidP="00FD1C44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Demoz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 et al., 2020, </w:t>
            </w: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Sema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 et al., 2021, </w:t>
            </w: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Anagaw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 et al., 2023, Tadesse et al., 2022, </w:t>
            </w: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Dessu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 et al., 2021…..</w:t>
            </w:r>
          </w:p>
        </w:tc>
      </w:tr>
      <w:tr w:rsidR="00FD1C44" w:rsidRPr="00FD1C44" w:rsidTr="00371A59">
        <w:tc>
          <w:tcPr>
            <w:tcW w:w="3955" w:type="dxa"/>
          </w:tcPr>
          <w:p w:rsidR="00FD1C44" w:rsidRPr="00FD1C44" w:rsidRDefault="00FD1C44" w:rsidP="00FD1C44">
            <w:pPr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Articles did not provide enough data to calculate the prevalence of inappropriate antibiotic use </w:t>
            </w:r>
          </w:p>
        </w:tc>
        <w:tc>
          <w:tcPr>
            <w:tcW w:w="1499" w:type="dxa"/>
          </w:tcPr>
          <w:p w:rsidR="00FD1C44" w:rsidRPr="00FD1C44" w:rsidRDefault="00FD1C44" w:rsidP="00FD1C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D1C44" w:rsidRPr="00FD1C44" w:rsidRDefault="00FD1C44" w:rsidP="00FD1C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8A0CB0" w:rsidRPr="00FD1C44" w:rsidRDefault="00656E81" w:rsidP="00FD1C44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6" w:type="dxa"/>
          </w:tcPr>
          <w:p w:rsidR="008A0CB0" w:rsidRPr="00FD1C44" w:rsidRDefault="00FD1C44" w:rsidP="00FD1C44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Abejew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 et al., 2024, Boltena et al., 2026, Gashaw et al., 2021, Abebe et al., 2024, Tsegay et al., 2025, </w:t>
            </w:r>
            <w:proofErr w:type="spellStart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>Yehualaw</w:t>
            </w:r>
            <w:proofErr w:type="spellEnd"/>
            <w:r w:rsidRPr="00FD1C44">
              <w:rPr>
                <w:rFonts w:ascii="Times New Roman" w:hAnsi="Times New Roman" w:cs="Times New Roman"/>
                <w:sz w:val="24"/>
                <w:szCs w:val="24"/>
              </w:rPr>
              <w:t xml:space="preserve"> et al., 2021……..</w:t>
            </w:r>
          </w:p>
        </w:tc>
      </w:tr>
    </w:tbl>
    <w:p w:rsidR="00914F10" w:rsidRPr="00FD1C44" w:rsidRDefault="00914F10" w:rsidP="00FD1C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14F10" w:rsidRPr="00FD1C44" w:rsidSect="00794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A2BBD"/>
    <w:multiLevelType w:val="hybridMultilevel"/>
    <w:tmpl w:val="C09CC9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E09E52">
      <w:numFmt w:val="bullet"/>
      <w:lvlText w:val="•"/>
      <w:lvlJc w:val="left"/>
      <w:pPr>
        <w:ind w:left="1800" w:hanging="720"/>
      </w:pPr>
      <w:rPr>
        <w:rFonts w:ascii="Arial" w:eastAsiaTheme="minorHAnsi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F1578"/>
    <w:multiLevelType w:val="hybridMultilevel"/>
    <w:tmpl w:val="7FD44F1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B06"/>
    <w:rsid w:val="00003BBF"/>
    <w:rsid w:val="000569D4"/>
    <w:rsid w:val="00056E45"/>
    <w:rsid w:val="00064854"/>
    <w:rsid w:val="0006511C"/>
    <w:rsid w:val="00097A4D"/>
    <w:rsid w:val="000C380B"/>
    <w:rsid w:val="000D21A9"/>
    <w:rsid w:val="000E632D"/>
    <w:rsid w:val="000E66D9"/>
    <w:rsid w:val="000E7981"/>
    <w:rsid w:val="000F1F2F"/>
    <w:rsid w:val="00114953"/>
    <w:rsid w:val="00115B2C"/>
    <w:rsid w:val="001200F9"/>
    <w:rsid w:val="00123FD7"/>
    <w:rsid w:val="00137FF8"/>
    <w:rsid w:val="001500AB"/>
    <w:rsid w:val="0018099C"/>
    <w:rsid w:val="001B7C96"/>
    <w:rsid w:val="001D6F30"/>
    <w:rsid w:val="00203E30"/>
    <w:rsid w:val="0020518B"/>
    <w:rsid w:val="002332A4"/>
    <w:rsid w:val="00270137"/>
    <w:rsid w:val="00284579"/>
    <w:rsid w:val="00293A96"/>
    <w:rsid w:val="00314765"/>
    <w:rsid w:val="003169E6"/>
    <w:rsid w:val="0033205F"/>
    <w:rsid w:val="00333A19"/>
    <w:rsid w:val="0033628A"/>
    <w:rsid w:val="00337A45"/>
    <w:rsid w:val="00360D77"/>
    <w:rsid w:val="003819FE"/>
    <w:rsid w:val="003A53F3"/>
    <w:rsid w:val="003A7A2A"/>
    <w:rsid w:val="003B095E"/>
    <w:rsid w:val="003C41E6"/>
    <w:rsid w:val="003D5A35"/>
    <w:rsid w:val="003D5EF1"/>
    <w:rsid w:val="003D718D"/>
    <w:rsid w:val="003E0D98"/>
    <w:rsid w:val="003E3CB3"/>
    <w:rsid w:val="00406977"/>
    <w:rsid w:val="004E0441"/>
    <w:rsid w:val="004F6CF7"/>
    <w:rsid w:val="00502262"/>
    <w:rsid w:val="00502EEE"/>
    <w:rsid w:val="00581469"/>
    <w:rsid w:val="005A6594"/>
    <w:rsid w:val="005E2421"/>
    <w:rsid w:val="005E2E0F"/>
    <w:rsid w:val="005F5FA1"/>
    <w:rsid w:val="0065068A"/>
    <w:rsid w:val="00656E81"/>
    <w:rsid w:val="00687EF1"/>
    <w:rsid w:val="006B0539"/>
    <w:rsid w:val="006C2DCB"/>
    <w:rsid w:val="006C4042"/>
    <w:rsid w:val="006F4226"/>
    <w:rsid w:val="00714172"/>
    <w:rsid w:val="00724426"/>
    <w:rsid w:val="00730581"/>
    <w:rsid w:val="00731A1A"/>
    <w:rsid w:val="00746C74"/>
    <w:rsid w:val="00753703"/>
    <w:rsid w:val="00754CB4"/>
    <w:rsid w:val="0077777F"/>
    <w:rsid w:val="007B6F65"/>
    <w:rsid w:val="007C38F7"/>
    <w:rsid w:val="007C4FDF"/>
    <w:rsid w:val="007D6727"/>
    <w:rsid w:val="007F3B06"/>
    <w:rsid w:val="007F3D1F"/>
    <w:rsid w:val="007F578C"/>
    <w:rsid w:val="0080738F"/>
    <w:rsid w:val="00815FEA"/>
    <w:rsid w:val="00850087"/>
    <w:rsid w:val="008671FB"/>
    <w:rsid w:val="008B357D"/>
    <w:rsid w:val="008C490C"/>
    <w:rsid w:val="008D6A12"/>
    <w:rsid w:val="008E7164"/>
    <w:rsid w:val="008F4EBF"/>
    <w:rsid w:val="008F7B2D"/>
    <w:rsid w:val="00914F10"/>
    <w:rsid w:val="009622FC"/>
    <w:rsid w:val="009653B6"/>
    <w:rsid w:val="0098743B"/>
    <w:rsid w:val="009C1A5A"/>
    <w:rsid w:val="009E7FB3"/>
    <w:rsid w:val="00A17B97"/>
    <w:rsid w:val="00A53114"/>
    <w:rsid w:val="00A6567B"/>
    <w:rsid w:val="00A8484A"/>
    <w:rsid w:val="00AA0643"/>
    <w:rsid w:val="00AA11D5"/>
    <w:rsid w:val="00AB53A7"/>
    <w:rsid w:val="00AC256F"/>
    <w:rsid w:val="00AD052E"/>
    <w:rsid w:val="00AD7BAB"/>
    <w:rsid w:val="00AE1D97"/>
    <w:rsid w:val="00B21950"/>
    <w:rsid w:val="00B41D24"/>
    <w:rsid w:val="00B54294"/>
    <w:rsid w:val="00BA38C8"/>
    <w:rsid w:val="00BA4BE3"/>
    <w:rsid w:val="00BB4FBE"/>
    <w:rsid w:val="00BF540A"/>
    <w:rsid w:val="00C1556F"/>
    <w:rsid w:val="00C51462"/>
    <w:rsid w:val="00C5533F"/>
    <w:rsid w:val="00C97DA3"/>
    <w:rsid w:val="00CC2DCE"/>
    <w:rsid w:val="00CC5BD6"/>
    <w:rsid w:val="00CC74C7"/>
    <w:rsid w:val="00CD247A"/>
    <w:rsid w:val="00CD6E06"/>
    <w:rsid w:val="00CF0B22"/>
    <w:rsid w:val="00CF5A8C"/>
    <w:rsid w:val="00D159C6"/>
    <w:rsid w:val="00D36F94"/>
    <w:rsid w:val="00DC718F"/>
    <w:rsid w:val="00DF41AD"/>
    <w:rsid w:val="00E16739"/>
    <w:rsid w:val="00E66070"/>
    <w:rsid w:val="00E72EFA"/>
    <w:rsid w:val="00E73944"/>
    <w:rsid w:val="00EA6EED"/>
    <w:rsid w:val="00EB1EDF"/>
    <w:rsid w:val="00ED2D8A"/>
    <w:rsid w:val="00F00E39"/>
    <w:rsid w:val="00F1355C"/>
    <w:rsid w:val="00F16DF9"/>
    <w:rsid w:val="00F32E8F"/>
    <w:rsid w:val="00F4018F"/>
    <w:rsid w:val="00F57CBF"/>
    <w:rsid w:val="00F72B8F"/>
    <w:rsid w:val="00F74472"/>
    <w:rsid w:val="00F77C10"/>
    <w:rsid w:val="00F968AE"/>
    <w:rsid w:val="00FD1767"/>
    <w:rsid w:val="00FD1C44"/>
    <w:rsid w:val="00FD5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55DEB0-FC04-4E8F-901A-8193AA791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B06"/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3B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Strong">
    <w:name w:val="Strong"/>
    <w:basedOn w:val="DefaultParagraphFont"/>
    <w:qFormat/>
    <w:rsid w:val="007F3B06"/>
    <w:rPr>
      <w:b/>
      <w:bCs/>
    </w:rPr>
  </w:style>
  <w:style w:type="character" w:styleId="Hyperlink">
    <w:name w:val="Hyperlink"/>
    <w:basedOn w:val="DefaultParagraphFont"/>
    <w:uiPriority w:val="99"/>
    <w:unhideWhenUsed/>
    <w:rsid w:val="007F3B06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F3B06"/>
    <w:rPr>
      <w:i/>
      <w:iCs/>
    </w:rPr>
  </w:style>
  <w:style w:type="table" w:styleId="TableGrid">
    <w:name w:val="Table Grid"/>
    <w:basedOn w:val="TableNormal"/>
    <w:uiPriority w:val="59"/>
    <w:rsid w:val="00FD1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20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u</dc:creator>
  <cp:lastModifiedBy>Berhanemeskel</cp:lastModifiedBy>
  <cp:revision>2</cp:revision>
  <dcterms:created xsi:type="dcterms:W3CDTF">2026-05-15T14:22:00Z</dcterms:created>
  <dcterms:modified xsi:type="dcterms:W3CDTF">2026-05-15T14:22:00Z</dcterms:modified>
</cp:coreProperties>
</file>